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1F9" w:rsidRPr="00485FCE" w:rsidRDefault="00634094" w:rsidP="00341D22">
      <w:pPr>
        <w:spacing w:line="360" w:lineRule="auto"/>
        <w:contextualSpacing/>
        <w:jc w:val="both"/>
        <w:outlineLvl w:val="0"/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Supp</w:t>
      </w:r>
      <w:r w:rsidR="00305E79">
        <w:rPr>
          <w:rFonts w:asciiTheme="minorHAnsi" w:hAnsiTheme="minorHAnsi"/>
          <w:b/>
          <w:sz w:val="22"/>
          <w:szCs w:val="22"/>
          <w:lang w:val="en-US"/>
        </w:rPr>
        <w:t>orting Information</w:t>
      </w:r>
    </w:p>
    <w:p w:rsidR="005101F9" w:rsidRPr="00485FCE" w:rsidRDefault="005101F9" w:rsidP="00341D22">
      <w:pPr>
        <w:spacing w:line="360" w:lineRule="auto"/>
        <w:contextualSpacing/>
        <w:jc w:val="both"/>
        <w:outlineLvl w:val="0"/>
        <w:rPr>
          <w:rFonts w:asciiTheme="minorHAnsi" w:hAnsiTheme="minorHAnsi"/>
          <w:b/>
          <w:sz w:val="22"/>
          <w:szCs w:val="22"/>
          <w:lang w:val="en-US"/>
        </w:rPr>
      </w:pPr>
    </w:p>
    <w:p w:rsidR="00193E0E" w:rsidRPr="00485FCE" w:rsidRDefault="005167BB" w:rsidP="00193E0E">
      <w:pPr>
        <w:pStyle w:val="berschrift3"/>
        <w:contextualSpacing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</w:t>
      </w:r>
      <w:r w:rsidR="00726B5B">
        <w:rPr>
          <w:rFonts w:asciiTheme="minorHAnsi" w:hAnsiTheme="minorHAnsi"/>
          <w:b/>
          <w:sz w:val="22"/>
          <w:szCs w:val="22"/>
        </w:rPr>
        <w:t>14</w:t>
      </w:r>
      <w:r w:rsidR="00634094">
        <w:rPr>
          <w:rFonts w:asciiTheme="minorHAnsi" w:hAnsiTheme="minorHAnsi"/>
          <w:b/>
          <w:sz w:val="22"/>
          <w:szCs w:val="22"/>
        </w:rPr>
        <w:t xml:space="preserve"> </w:t>
      </w:r>
      <w:r w:rsidR="00193E0E" w:rsidRPr="00485FCE">
        <w:rPr>
          <w:rFonts w:asciiTheme="minorHAnsi" w:hAnsiTheme="minorHAnsi"/>
          <w:b/>
          <w:sz w:val="22"/>
          <w:szCs w:val="22"/>
        </w:rPr>
        <w:t>Table</w:t>
      </w:r>
      <w:r w:rsidR="00193E0E" w:rsidRPr="00485FCE">
        <w:rPr>
          <w:rFonts w:asciiTheme="minorHAnsi" w:hAnsiTheme="minorHAnsi"/>
          <w:sz w:val="22"/>
          <w:szCs w:val="22"/>
        </w:rPr>
        <w:t xml:space="preserve"> </w:t>
      </w:r>
      <w:r w:rsidR="00193E0E" w:rsidRPr="003B2841">
        <w:rPr>
          <w:rFonts w:asciiTheme="minorHAnsi" w:hAnsiTheme="minorHAnsi"/>
          <w:b/>
          <w:sz w:val="22"/>
          <w:szCs w:val="22"/>
        </w:rPr>
        <w:t>Ulcerative colitis – costs analysis showing non-DRG proceeds grouped by cost types and cost centers</w:t>
      </w:r>
    </w:p>
    <w:p w:rsidR="00193E0E" w:rsidRPr="00485FCE" w:rsidRDefault="00193E0E" w:rsidP="00193E0E">
      <w:pPr>
        <w:rPr>
          <w:lang w:val="en-US"/>
        </w:rPr>
      </w:pP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752"/>
        <w:gridCol w:w="751"/>
        <w:gridCol w:w="616"/>
        <w:gridCol w:w="614"/>
        <w:gridCol w:w="751"/>
        <w:gridCol w:w="614"/>
        <w:gridCol w:w="614"/>
        <w:gridCol w:w="592"/>
        <w:gridCol w:w="614"/>
        <w:gridCol w:w="751"/>
        <w:gridCol w:w="755"/>
      </w:tblGrid>
      <w:tr w:rsidR="00193E0E" w:rsidRPr="00485FCE" w:rsidTr="009A285C">
        <w:trPr>
          <w:cantSplit/>
          <w:trHeight w:val="1545"/>
        </w:trPr>
        <w:tc>
          <w:tcPr>
            <w:tcW w:w="1165" w:type="pct"/>
            <w:textDirection w:val="btLr"/>
          </w:tcPr>
          <w:p w:rsidR="00193E0E" w:rsidRPr="00485FCE" w:rsidRDefault="00193E0E" w:rsidP="009A285C">
            <w:pPr>
              <w:ind w:left="113" w:right="113"/>
              <w:contextualSpacing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Cost Groups</w:t>
            </w:r>
          </w:p>
        </w:tc>
        <w:tc>
          <w:tcPr>
            <w:tcW w:w="388" w:type="pct"/>
            <w:textDirection w:val="btLr"/>
          </w:tcPr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Personnel</w:t>
            </w:r>
          </w:p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 xml:space="preserve"> (Physicians)</w:t>
            </w:r>
          </w:p>
        </w:tc>
        <w:tc>
          <w:tcPr>
            <w:tcW w:w="388" w:type="pct"/>
            <w:textDirection w:val="btLr"/>
          </w:tcPr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 xml:space="preserve">Personnel </w:t>
            </w:r>
          </w:p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Nursing)</w:t>
            </w:r>
          </w:p>
        </w:tc>
        <w:tc>
          <w:tcPr>
            <w:tcW w:w="318" w:type="pct"/>
            <w:textDirection w:val="btLr"/>
          </w:tcPr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 xml:space="preserve">Personnel </w:t>
            </w:r>
          </w:p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Special Services)</w:t>
            </w:r>
          </w:p>
        </w:tc>
        <w:tc>
          <w:tcPr>
            <w:tcW w:w="317" w:type="pct"/>
            <w:textDirection w:val="btLr"/>
          </w:tcPr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Medications</w:t>
            </w:r>
          </w:p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General)</w:t>
            </w:r>
          </w:p>
        </w:tc>
        <w:tc>
          <w:tcPr>
            <w:tcW w:w="388" w:type="pct"/>
            <w:textDirection w:val="btLr"/>
          </w:tcPr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Medications</w:t>
            </w:r>
          </w:p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Individual Costs)</w:t>
            </w:r>
          </w:p>
        </w:tc>
        <w:tc>
          <w:tcPr>
            <w:tcW w:w="317" w:type="pct"/>
            <w:textDirection w:val="btLr"/>
          </w:tcPr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 xml:space="preserve">Implants </w:t>
            </w:r>
          </w:p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Single Costs)</w:t>
            </w:r>
          </w:p>
        </w:tc>
        <w:tc>
          <w:tcPr>
            <w:tcW w:w="317" w:type="pct"/>
            <w:textDirection w:val="btLr"/>
          </w:tcPr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Medical Materials</w:t>
            </w:r>
          </w:p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General)</w:t>
            </w:r>
          </w:p>
        </w:tc>
        <w:tc>
          <w:tcPr>
            <w:tcW w:w="306" w:type="pct"/>
            <w:textDirection w:val="btLr"/>
          </w:tcPr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Medical Materials (Individual)</w:t>
            </w:r>
          </w:p>
        </w:tc>
        <w:tc>
          <w:tcPr>
            <w:tcW w:w="317" w:type="pct"/>
            <w:textDirection w:val="btLr"/>
          </w:tcPr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Infrastructure Costs</w:t>
            </w:r>
          </w:p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Medical)</w:t>
            </w:r>
          </w:p>
        </w:tc>
        <w:tc>
          <w:tcPr>
            <w:tcW w:w="388" w:type="pct"/>
            <w:textDirection w:val="btLr"/>
          </w:tcPr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Infrastructure Costs</w:t>
            </w:r>
          </w:p>
          <w:p w:rsidR="00193E0E" w:rsidRPr="00485FCE" w:rsidRDefault="00193E0E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Non-Medical)</w:t>
            </w:r>
          </w:p>
        </w:tc>
        <w:tc>
          <w:tcPr>
            <w:tcW w:w="390" w:type="pct"/>
            <w:textDirection w:val="btLr"/>
          </w:tcPr>
          <w:p w:rsidR="00193E0E" w:rsidRPr="00485FCE" w:rsidRDefault="00193E0E" w:rsidP="009A285C">
            <w:pPr>
              <w:ind w:left="113" w:right="113"/>
              <w:contextualSpacing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193E0E" w:rsidRPr="00485FCE" w:rsidTr="009A285C">
        <w:trPr>
          <w:trHeight w:val="227"/>
        </w:trPr>
        <w:tc>
          <w:tcPr>
            <w:tcW w:w="1165" w:type="pct"/>
          </w:tcPr>
          <w:p w:rsidR="00193E0E" w:rsidRPr="00485FCE" w:rsidRDefault="00193E0E" w:rsidP="009A285C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Medical Ward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44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244</w:t>
            </w:r>
          </w:p>
        </w:tc>
      </w:tr>
      <w:tr w:rsidR="00193E0E" w:rsidRPr="00485FCE" w:rsidTr="009A285C">
        <w:trPr>
          <w:trHeight w:val="227"/>
        </w:trPr>
        <w:tc>
          <w:tcPr>
            <w:tcW w:w="1165" w:type="pct"/>
          </w:tcPr>
          <w:p w:rsidR="00193E0E" w:rsidRPr="00485FCE" w:rsidRDefault="00193E0E" w:rsidP="009A285C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Intensive Care Unit (ICU)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5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63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691</w:t>
            </w:r>
          </w:p>
        </w:tc>
      </w:tr>
      <w:tr w:rsidR="00193E0E" w:rsidRPr="00485FCE" w:rsidTr="009A285C">
        <w:trPr>
          <w:trHeight w:val="227"/>
        </w:trPr>
        <w:tc>
          <w:tcPr>
            <w:tcW w:w="1165" w:type="pct"/>
          </w:tcPr>
          <w:p w:rsidR="00193E0E" w:rsidRPr="00485FCE" w:rsidRDefault="00193E0E" w:rsidP="009A285C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Dialysis Unit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7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8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1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3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9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300</w:t>
            </w:r>
          </w:p>
        </w:tc>
      </w:tr>
      <w:tr w:rsidR="00193E0E" w:rsidRPr="00485FCE" w:rsidTr="009A285C">
        <w:trPr>
          <w:trHeight w:val="227"/>
        </w:trPr>
        <w:tc>
          <w:tcPr>
            <w:tcW w:w="1165" w:type="pct"/>
          </w:tcPr>
          <w:p w:rsidR="00193E0E" w:rsidRPr="00485FCE" w:rsidRDefault="00193E0E" w:rsidP="009A285C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Operating Room (OR)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2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79</w:t>
            </w:r>
          </w:p>
        </w:tc>
      </w:tr>
      <w:tr w:rsidR="00193E0E" w:rsidRPr="00485FCE" w:rsidTr="009A285C">
        <w:trPr>
          <w:trHeight w:val="227"/>
        </w:trPr>
        <w:tc>
          <w:tcPr>
            <w:tcW w:w="1165" w:type="pct"/>
          </w:tcPr>
          <w:p w:rsidR="00193E0E" w:rsidRPr="00485FCE" w:rsidRDefault="00193E0E" w:rsidP="009A285C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Anesthesia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3</w:t>
            </w:r>
          </w:p>
        </w:tc>
      </w:tr>
      <w:tr w:rsidR="00193E0E" w:rsidRPr="00485FCE" w:rsidTr="009A285C">
        <w:trPr>
          <w:trHeight w:val="227"/>
        </w:trPr>
        <w:tc>
          <w:tcPr>
            <w:tcW w:w="1165" w:type="pct"/>
          </w:tcPr>
          <w:p w:rsidR="00193E0E" w:rsidRPr="00485FCE" w:rsidRDefault="00193E0E" w:rsidP="009A285C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Delivery Room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</w:tr>
      <w:tr w:rsidR="00193E0E" w:rsidRPr="00485FCE" w:rsidTr="009A285C">
        <w:trPr>
          <w:trHeight w:val="227"/>
        </w:trPr>
        <w:tc>
          <w:tcPr>
            <w:tcW w:w="1165" w:type="pct"/>
          </w:tcPr>
          <w:p w:rsidR="00193E0E" w:rsidRPr="00485FCE" w:rsidRDefault="00193E0E" w:rsidP="009A285C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Cardiology Labs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</w:tr>
      <w:tr w:rsidR="00193E0E" w:rsidRPr="00485FCE" w:rsidTr="009A285C">
        <w:trPr>
          <w:trHeight w:val="227"/>
        </w:trPr>
        <w:tc>
          <w:tcPr>
            <w:tcW w:w="1165" w:type="pct"/>
          </w:tcPr>
          <w:p w:rsidR="00193E0E" w:rsidRPr="00485FCE" w:rsidRDefault="00193E0E" w:rsidP="009A285C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Endoscopy 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</w:tr>
      <w:tr w:rsidR="00193E0E" w:rsidRPr="00485FCE" w:rsidTr="009A285C">
        <w:trPr>
          <w:trHeight w:val="227"/>
        </w:trPr>
        <w:tc>
          <w:tcPr>
            <w:tcW w:w="1165" w:type="pct"/>
          </w:tcPr>
          <w:p w:rsidR="00193E0E" w:rsidRPr="00485FCE" w:rsidRDefault="00193E0E" w:rsidP="009A285C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Radiology (Imaging)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</w:tr>
      <w:tr w:rsidR="00193E0E" w:rsidRPr="00485FCE" w:rsidTr="009A285C">
        <w:trPr>
          <w:trHeight w:val="227"/>
        </w:trPr>
        <w:tc>
          <w:tcPr>
            <w:tcW w:w="1165" w:type="pct"/>
          </w:tcPr>
          <w:p w:rsidR="00193E0E" w:rsidRPr="00485FCE" w:rsidRDefault="00193E0E" w:rsidP="009A285C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Laboratory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93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294</w:t>
            </w:r>
          </w:p>
        </w:tc>
      </w:tr>
      <w:tr w:rsidR="00193E0E" w:rsidRPr="00485FCE" w:rsidTr="009A285C">
        <w:trPr>
          <w:trHeight w:val="227"/>
        </w:trPr>
        <w:tc>
          <w:tcPr>
            <w:tcW w:w="1165" w:type="pct"/>
          </w:tcPr>
          <w:p w:rsidR="00193E0E" w:rsidRPr="00485FCE" w:rsidRDefault="00193E0E" w:rsidP="009A285C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</w:tr>
      <w:tr w:rsidR="00193E0E" w:rsidRPr="00485FCE" w:rsidTr="009A285C">
        <w:trPr>
          <w:trHeight w:val="227"/>
        </w:trPr>
        <w:tc>
          <w:tcPr>
            <w:tcW w:w="1165" w:type="pct"/>
          </w:tcPr>
          <w:p w:rsidR="00193E0E" w:rsidRPr="00485FCE" w:rsidRDefault="00193E0E" w:rsidP="009A285C">
            <w:pPr>
              <w:contextualSpacing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58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62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36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1</w:t>
            </w:r>
            <w:r w:rsidR="003B2841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,</w:t>
            </w:r>
            <w:bookmarkStart w:id="0" w:name="_GoBack"/>
            <w:bookmarkEnd w:id="0"/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293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111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193E0E" w:rsidRPr="00485FCE" w:rsidRDefault="00193E0E" w:rsidP="009A285C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1</w:t>
            </w:r>
            <w:r w:rsidR="003B2841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611</w:t>
            </w:r>
          </w:p>
        </w:tc>
      </w:tr>
    </w:tbl>
    <w:p w:rsidR="00193E0E" w:rsidRPr="00485FCE" w:rsidRDefault="00193E0E" w:rsidP="00193E0E">
      <w:pPr>
        <w:pStyle w:val="berschrift3"/>
        <w:contextualSpacing/>
        <w:rPr>
          <w:rFonts w:asciiTheme="minorHAnsi" w:hAnsiTheme="minorHAnsi"/>
          <w:sz w:val="22"/>
          <w:szCs w:val="22"/>
        </w:rPr>
      </w:pPr>
    </w:p>
    <w:p w:rsidR="00193E0E" w:rsidRPr="0004272C" w:rsidRDefault="00193E0E" w:rsidP="00193E0E"/>
    <w:p w:rsidR="00CD06D2" w:rsidRPr="00485FCE" w:rsidRDefault="00CD06D2" w:rsidP="005101F9">
      <w:pPr>
        <w:spacing w:line="400" w:lineRule="atLeast"/>
        <w:jc w:val="both"/>
        <w:rPr>
          <w:rFonts w:asciiTheme="minorHAnsi" w:hAnsiTheme="minorHAnsi"/>
          <w:b/>
          <w:sz w:val="22"/>
          <w:szCs w:val="22"/>
          <w:lang w:val="en-US" w:eastAsia="de-DE"/>
        </w:rPr>
      </w:pPr>
    </w:p>
    <w:p w:rsidR="00CD06D2" w:rsidRPr="00485FCE" w:rsidRDefault="00CD06D2" w:rsidP="005101F9">
      <w:pPr>
        <w:spacing w:line="400" w:lineRule="atLeast"/>
        <w:jc w:val="both"/>
        <w:rPr>
          <w:rFonts w:asciiTheme="minorHAnsi" w:hAnsiTheme="minorHAnsi"/>
          <w:b/>
          <w:sz w:val="22"/>
          <w:szCs w:val="22"/>
          <w:lang w:val="en-US" w:eastAsia="de-DE"/>
        </w:rPr>
      </w:pPr>
    </w:p>
    <w:sectPr w:rsidR="00CD06D2" w:rsidRPr="00485FCE" w:rsidSect="00942716">
      <w:headerReference w:type="default" r:id="rId8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3567" w:rsidRDefault="00D63567">
      <w:r>
        <w:separator/>
      </w:r>
    </w:p>
  </w:endnote>
  <w:endnote w:type="continuationSeparator" w:id="0">
    <w:p w:rsidR="00D63567" w:rsidRDefault="00D63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3567" w:rsidRDefault="00D63567">
      <w:r>
        <w:separator/>
      </w:r>
    </w:p>
  </w:footnote>
  <w:footnote w:type="continuationSeparator" w:id="0">
    <w:p w:rsidR="00D63567" w:rsidRDefault="00D635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  <w:t xml:space="preserve">Baumgart, DC et al.  </w:t>
    </w:r>
    <w:r w:rsidRPr="00597B8B">
      <w:rPr>
        <w:rStyle w:val="Seitenzahl"/>
        <w:rFonts w:ascii="Calibri" w:hAnsi="Calibri"/>
        <w:sz w:val="22"/>
        <w:szCs w:val="22"/>
      </w:rPr>
      <w:fldChar w:fldCharType="begin"/>
    </w:r>
    <w:r w:rsidRPr="00597B8B">
      <w:rPr>
        <w:rStyle w:val="Seitenzahl"/>
        <w:rFonts w:ascii="Calibri" w:hAnsi="Calibri"/>
        <w:sz w:val="22"/>
        <w:szCs w:val="22"/>
      </w:rPr>
      <w:instrText xml:space="preserve"> PAGE </w:instrText>
    </w:r>
    <w:r w:rsidRPr="00597B8B">
      <w:rPr>
        <w:rStyle w:val="Seitenzahl"/>
        <w:rFonts w:ascii="Calibri" w:hAnsi="Calibri"/>
        <w:sz w:val="22"/>
        <w:szCs w:val="22"/>
      </w:rPr>
      <w:fldChar w:fldCharType="separate"/>
    </w:r>
    <w:r w:rsidR="003B2841">
      <w:rPr>
        <w:rStyle w:val="Seitenzahl"/>
        <w:rFonts w:ascii="Calibri" w:hAnsi="Calibri"/>
        <w:noProof/>
        <w:sz w:val="22"/>
        <w:szCs w:val="22"/>
      </w:rPr>
      <w:t>1</w:t>
    </w:r>
    <w:r w:rsidRPr="00597B8B">
      <w:rPr>
        <w:rStyle w:val="Seitenzahl"/>
        <w:rFonts w:ascii="Calibri" w:hAnsi="Calibri"/>
        <w:sz w:val="22"/>
        <w:szCs w:val="22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7"/>
  </w:num>
  <w:num w:numId="6">
    <w:abstractNumId w:val="13"/>
  </w:num>
  <w:num w:numId="7">
    <w:abstractNumId w:val="12"/>
  </w:num>
  <w:num w:numId="8">
    <w:abstractNumId w:val="10"/>
  </w:num>
  <w:num w:numId="9">
    <w:abstractNumId w:val="14"/>
  </w:num>
  <w:num w:numId="10">
    <w:abstractNumId w:val="8"/>
  </w:num>
  <w:num w:numId="11">
    <w:abstractNumId w:val="0"/>
  </w:num>
  <w:num w:numId="12">
    <w:abstractNumId w:val="3"/>
  </w:num>
  <w:num w:numId="13">
    <w:abstractNumId w:val="15"/>
  </w:num>
  <w:num w:numId="14">
    <w:abstractNumId w:val="9"/>
  </w:num>
  <w:num w:numId="15">
    <w:abstractNumId w:val="2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AB6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D28"/>
    <w:rsid w:val="002A1101"/>
    <w:rsid w:val="002A1469"/>
    <w:rsid w:val="002A180D"/>
    <w:rsid w:val="002A1B41"/>
    <w:rsid w:val="002A227B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ABC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4A0"/>
    <w:rsid w:val="00345849"/>
    <w:rsid w:val="00346111"/>
    <w:rsid w:val="00346419"/>
    <w:rsid w:val="00346C6F"/>
    <w:rsid w:val="00346E7F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E45"/>
    <w:rsid w:val="003A4E69"/>
    <w:rsid w:val="003A51A7"/>
    <w:rsid w:val="003A543F"/>
    <w:rsid w:val="003A5B60"/>
    <w:rsid w:val="003A5DC8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2841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4991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77B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87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0D18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3075"/>
    <w:rsid w:val="007A371C"/>
    <w:rsid w:val="007A4872"/>
    <w:rsid w:val="007A4A14"/>
    <w:rsid w:val="007A4F5E"/>
    <w:rsid w:val="007A55B1"/>
    <w:rsid w:val="007A57CE"/>
    <w:rsid w:val="007A5D0C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36B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AB"/>
    <w:rsid w:val="008773FE"/>
    <w:rsid w:val="0087748B"/>
    <w:rsid w:val="0087792D"/>
    <w:rsid w:val="00880217"/>
    <w:rsid w:val="0088029C"/>
    <w:rsid w:val="00880650"/>
    <w:rsid w:val="00880A28"/>
    <w:rsid w:val="00880B4E"/>
    <w:rsid w:val="00881452"/>
    <w:rsid w:val="008816FD"/>
    <w:rsid w:val="00881716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E1C"/>
    <w:rsid w:val="008B2F01"/>
    <w:rsid w:val="008B31CB"/>
    <w:rsid w:val="008B4033"/>
    <w:rsid w:val="008B45A3"/>
    <w:rsid w:val="008B4EFB"/>
    <w:rsid w:val="008B50F5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3F7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6C85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855"/>
    <w:rsid w:val="00A41C0A"/>
    <w:rsid w:val="00A41E3E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A2D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6EC8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FBE"/>
    <w:rsid w:val="00B86FC2"/>
    <w:rsid w:val="00B874C5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6176"/>
    <w:rsid w:val="00BA6716"/>
    <w:rsid w:val="00BA7FBE"/>
    <w:rsid w:val="00BB0EF6"/>
    <w:rsid w:val="00BB1567"/>
    <w:rsid w:val="00BB16AA"/>
    <w:rsid w:val="00BB1966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27D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567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6B4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B9E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ACC"/>
    <w:rsid w:val="00EE5FA0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1EF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4DA"/>
    <w:rsid w:val="00FB5C32"/>
    <w:rsid w:val="00FB5D0B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B9275-9CF4-46E5-A121-2D43E2947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4:00Z</dcterms:created>
  <dcterms:modified xsi:type="dcterms:W3CDTF">2015-09-02T12:57:00Z</dcterms:modified>
</cp:coreProperties>
</file>